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06B" w:rsidRPr="005C4F8D" w:rsidRDefault="00A5006B" w:rsidP="00A5006B">
      <w:pPr>
        <w:spacing w:line="480" w:lineRule="auto"/>
        <w:rPr>
          <w:rFonts w:ascii="Times New Roman" w:hAnsi="Times New Roman" w:cs="Times New Roman"/>
          <w:szCs w:val="21"/>
        </w:rPr>
      </w:pPr>
      <w:r w:rsidRPr="005C4F8D">
        <w:rPr>
          <w:rFonts w:ascii="Times New Roman" w:hAnsi="Times New Roman" w:cs="Times New Roman"/>
          <w:szCs w:val="21"/>
        </w:rPr>
        <w:t>Table S2 Significantly different KEGG functions and related strategies in high and low salinity soi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64"/>
        <w:gridCol w:w="1297"/>
        <w:gridCol w:w="1152"/>
        <w:gridCol w:w="1269"/>
        <w:gridCol w:w="1269"/>
        <w:gridCol w:w="1104"/>
        <w:gridCol w:w="2503"/>
      </w:tblGrid>
      <w:tr w:rsidR="00A5006B" w:rsidRPr="005C4F8D" w:rsidTr="006B30B0">
        <w:trPr>
          <w:trHeight w:val="276"/>
        </w:trPr>
        <w:tc>
          <w:tcPr>
            <w:tcW w:w="1937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Level</w:t>
            </w:r>
            <w:proofErr w:type="spellEnd"/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tegy</w:t>
            </w:r>
          </w:p>
        </w:tc>
        <w:tc>
          <w:tcPr>
            <w:tcW w:w="1779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gene counts</w:t>
            </w:r>
          </w:p>
        </w:tc>
        <w:tc>
          <w:tcPr>
            <w:tcW w:w="80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CNP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NP</w:t>
            </w:r>
          </w:p>
        </w:tc>
        <w:tc>
          <w:tcPr>
            <w:tcW w:w="80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polymera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9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6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1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6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>Malik et al., 2020</w:t>
            </w: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1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97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9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89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>Li et al., 2022a</w:t>
            </w: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 carbon pool by folat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4 a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9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7 a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3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Li et al., 2022a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fixation pathways in prokaryote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7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4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7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4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Li et al., 2022a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component syste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bookmarkStart w:id="0" w:name="_GoBack"/>
            <w:bookmarkEnd w:id="0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0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0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11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9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Li et al., 2022a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ycle - Caulobact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2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8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87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8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Li et al., 2022a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1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1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6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3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3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0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5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0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4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5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3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8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1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5 a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42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8 a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6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0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0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9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Li et al., 2022a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3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6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6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3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Li et al., 2022a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2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3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1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Li et al., 2022a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2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4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7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6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 xml:space="preserve">Malik and </w:t>
            </w:r>
            <w:proofErr w:type="spellStart"/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>Bouskill</w:t>
            </w:r>
            <w:proofErr w:type="spellEnd"/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>, 2022</w:t>
            </w: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3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5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6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0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Malik and </w:t>
            </w:r>
            <w:proofErr w:type="spellStart"/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uskill</w:t>
            </w:r>
            <w:proofErr w:type="spellEnd"/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2022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9 a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7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9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1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1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2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3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8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alkane and chloroalkene degradat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1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2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4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4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oate degradat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6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2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3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7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gellar assembl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6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0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8 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3 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chemotaxi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7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6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4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8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Li et al., 2022a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39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75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24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74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Malik and </w:t>
            </w:r>
            <w:proofErr w:type="spellStart"/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uskill</w:t>
            </w:r>
            <w:proofErr w:type="spellEnd"/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2022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iofilm formation - Vibrio cholera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6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9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6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8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 xml:space="preserve">Malik and </w:t>
            </w:r>
            <w:proofErr w:type="spellStart"/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>Bouskill</w:t>
            </w:r>
            <w:proofErr w:type="spellEnd"/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>, 2022</w:t>
            </w: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iquinone and other terpenoid-quinone biosynthesi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7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0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1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2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>Zhao et al., 2022</w:t>
            </w: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thenate and CoA biosynthesi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3 a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6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17 </w:t>
            </w:r>
            <w:proofErr w:type="spellStart"/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5 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color w:val="000000"/>
                <w:szCs w:val="21"/>
              </w:rPr>
              <w:t>Wang et al., 2020</w:t>
            </w:r>
            <w:r w:rsidRPr="005C4F8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oglycan biosynthesi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1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9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3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3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Antigen nucleotide sugar biosynthesi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4 a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6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8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0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 excision repai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9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2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2 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0 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76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match repai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2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0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1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0 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  <w:tr w:rsidR="00A5006B" w:rsidRPr="005C4F8D" w:rsidTr="006B30B0">
        <w:trPr>
          <w:trHeight w:val="288"/>
        </w:trPr>
        <w:tc>
          <w:tcPr>
            <w:tcW w:w="1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logous recombina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56 a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10 a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34 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06B" w:rsidRPr="005C4F8D" w:rsidRDefault="00A5006B" w:rsidP="006B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4 b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006B" w:rsidRPr="005C4F8D" w:rsidRDefault="00A5006B" w:rsidP="006B30B0">
            <w:pPr>
              <w:rPr>
                <w:rFonts w:ascii="Times New Roman" w:hAnsi="Times New Roman" w:cs="Times New Roman"/>
                <w:szCs w:val="21"/>
              </w:rPr>
            </w:pPr>
            <w:r w:rsidRPr="005C4F8D">
              <w:rPr>
                <w:rFonts w:ascii="Times New Roman" w:hAnsi="Times New Roman" w:cs="Times New Roman"/>
                <w:szCs w:val="21"/>
              </w:rPr>
              <w:t>(Malik et al., 2020)</w:t>
            </w:r>
          </w:p>
        </w:tc>
      </w:tr>
    </w:tbl>
    <w:p w:rsidR="00A5006B" w:rsidRPr="005C4F8D" w:rsidRDefault="00A5006B" w:rsidP="00A5006B">
      <w:pPr>
        <w:rPr>
          <w:rFonts w:ascii="Times New Roman" w:hAnsi="Times New Roman" w:cs="Times New Roman"/>
          <w:szCs w:val="21"/>
        </w:rPr>
      </w:pPr>
      <w:r w:rsidRPr="005C4F8D">
        <w:rPr>
          <w:rFonts w:ascii="Times New Roman" w:hAnsi="Times New Roman" w:cs="Times New Roman"/>
          <w:szCs w:val="21"/>
        </w:rPr>
        <w:t xml:space="preserve">Note: Y, growth yield strategy; A, resource acquisition strategy; S, stress tolerance strategy. Different letters in a same row indicate significant difference at 0.05 level. </w:t>
      </w:r>
      <w:r w:rsidRPr="005063EA">
        <w:rPr>
          <w:rFonts w:ascii="Times New Roman" w:hAnsi="Times New Roman" w:cs="Times New Roman"/>
          <w:szCs w:val="21"/>
        </w:rPr>
        <w:t xml:space="preserve">HSC, high-salinity soil added with </w:t>
      </w:r>
      <w:r w:rsidRPr="005063EA">
        <w:rPr>
          <w:rFonts w:ascii="Times New Roman" w:hAnsi="Times New Roman" w:cs="Times New Roman"/>
          <w:szCs w:val="21"/>
          <w:vertAlign w:val="superscript"/>
        </w:rPr>
        <w:t>13</w:t>
      </w:r>
      <w:r w:rsidRPr="005063EA">
        <w:rPr>
          <w:rFonts w:ascii="Times New Roman" w:hAnsi="Times New Roman" w:cs="Times New Roman"/>
          <w:szCs w:val="21"/>
        </w:rPr>
        <w:t xml:space="preserve">C-glucose; HSCNP, high-salinity soil added with </w:t>
      </w:r>
      <w:r w:rsidRPr="005063EA">
        <w:rPr>
          <w:rFonts w:ascii="Times New Roman" w:hAnsi="Times New Roman" w:cs="Times New Roman"/>
          <w:szCs w:val="21"/>
          <w:vertAlign w:val="superscript"/>
        </w:rPr>
        <w:t>13</w:t>
      </w:r>
      <w:r w:rsidRPr="005063EA">
        <w:rPr>
          <w:rFonts w:ascii="Times New Roman" w:hAnsi="Times New Roman" w:cs="Times New Roman"/>
          <w:szCs w:val="21"/>
        </w:rPr>
        <w:t xml:space="preserve">C-glucose and NP nutrients; LSC, low-salinity soil added with </w:t>
      </w:r>
      <w:r w:rsidRPr="005063EA">
        <w:rPr>
          <w:rFonts w:ascii="Times New Roman" w:hAnsi="Times New Roman" w:cs="Times New Roman"/>
          <w:szCs w:val="21"/>
          <w:vertAlign w:val="superscript"/>
        </w:rPr>
        <w:t>13</w:t>
      </w:r>
      <w:r w:rsidRPr="005063EA">
        <w:rPr>
          <w:rFonts w:ascii="Times New Roman" w:hAnsi="Times New Roman" w:cs="Times New Roman"/>
          <w:szCs w:val="21"/>
        </w:rPr>
        <w:t xml:space="preserve">C-glucose; LSCNP low-salinity soil added with </w:t>
      </w:r>
      <w:r w:rsidRPr="005063EA">
        <w:rPr>
          <w:rFonts w:ascii="Times New Roman" w:hAnsi="Times New Roman" w:cs="Times New Roman"/>
          <w:szCs w:val="21"/>
          <w:vertAlign w:val="superscript"/>
        </w:rPr>
        <w:t>13</w:t>
      </w:r>
      <w:r w:rsidRPr="005063EA">
        <w:rPr>
          <w:rFonts w:ascii="Times New Roman" w:hAnsi="Times New Roman" w:cs="Times New Roman"/>
          <w:szCs w:val="21"/>
        </w:rPr>
        <w:t>C-glucose and NP nutrients.</w:t>
      </w:r>
    </w:p>
    <w:p w:rsidR="00A5006B" w:rsidRPr="005C4F8D" w:rsidRDefault="00A5006B" w:rsidP="00A5006B">
      <w:pPr>
        <w:rPr>
          <w:rFonts w:ascii="Times New Roman" w:hAnsi="Times New Roman" w:cs="Times New Roman"/>
          <w:szCs w:val="21"/>
        </w:rPr>
      </w:pPr>
    </w:p>
    <w:p w:rsidR="006F1831" w:rsidRPr="00A5006B" w:rsidRDefault="006F1831"/>
    <w:sectPr w:rsidR="006F1831" w:rsidRPr="00A5006B" w:rsidSect="00A500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06B"/>
    <w:rsid w:val="006F1831"/>
    <w:rsid w:val="00A5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780FF4-A5AA-409A-9511-AF629458F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006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Qi</dc:creator>
  <cp:keywords/>
  <dc:description/>
  <cp:lastModifiedBy>Ning Qi</cp:lastModifiedBy>
  <cp:revision>1</cp:revision>
  <dcterms:created xsi:type="dcterms:W3CDTF">2023-02-24T01:12:00Z</dcterms:created>
  <dcterms:modified xsi:type="dcterms:W3CDTF">2023-02-24T01:13:00Z</dcterms:modified>
</cp:coreProperties>
</file>